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4A3DB" w14:textId="1A7B6628" w:rsidR="006C381A" w:rsidRPr="003C2946" w:rsidRDefault="006C381A" w:rsidP="006C381A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C2946">
        <w:rPr>
          <w:rFonts w:ascii="Times New Roman" w:hAnsi="Times New Roman" w:cs="Times New Roman"/>
          <w:b/>
          <w:sz w:val="20"/>
          <w:szCs w:val="20"/>
        </w:rPr>
        <w:t xml:space="preserve">Supplementary Table 1: Patient demographic features for </w:t>
      </w:r>
      <w:r w:rsidR="00676938" w:rsidRPr="003C2946">
        <w:rPr>
          <w:rFonts w:ascii="Times New Roman" w:hAnsi="Times New Roman" w:cs="Times New Roman"/>
          <w:b/>
          <w:sz w:val="20"/>
          <w:szCs w:val="20"/>
        </w:rPr>
        <w:t>the external test set</w:t>
      </w:r>
      <w:r w:rsidRPr="003C294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C2946">
        <w:rPr>
          <w:rFonts w:ascii="Times New Roman" w:hAnsi="Times New Roman" w:cs="Times New Roman"/>
          <w:sz w:val="20"/>
          <w:szCs w:val="20"/>
        </w:rPr>
        <w:t xml:space="preserve">(presented at the nodule level). </w:t>
      </w:r>
      <w:r w:rsidR="00676938" w:rsidRPr="003C2946">
        <w:rPr>
          <w:rFonts w:ascii="Times New Roman" w:hAnsi="Times New Roman" w:cs="Times New Roman"/>
          <w:sz w:val="20"/>
          <w:szCs w:val="20"/>
        </w:rPr>
        <w:t xml:space="preserve">The external test set (n=151) was comprised of data from the LIDC, </w:t>
      </w:r>
      <w:proofErr w:type="spellStart"/>
      <w:r w:rsidR="00676938" w:rsidRPr="003C2946">
        <w:rPr>
          <w:rFonts w:ascii="Times New Roman" w:hAnsi="Times New Roman" w:cs="Times New Roman"/>
          <w:sz w:val="20"/>
          <w:szCs w:val="20"/>
        </w:rPr>
        <w:t>LUNGx</w:t>
      </w:r>
      <w:proofErr w:type="spellEnd"/>
      <w:r w:rsidR="00676938" w:rsidRPr="003C2946">
        <w:rPr>
          <w:rFonts w:ascii="Times New Roman" w:hAnsi="Times New Roman" w:cs="Times New Roman"/>
          <w:sz w:val="20"/>
          <w:szCs w:val="20"/>
        </w:rPr>
        <w:t xml:space="preserve"> and NSCLC </w:t>
      </w:r>
      <w:proofErr w:type="spellStart"/>
      <w:r w:rsidR="00676938" w:rsidRPr="003C2946">
        <w:rPr>
          <w:rFonts w:ascii="Times New Roman" w:hAnsi="Times New Roman" w:cs="Times New Roman"/>
          <w:sz w:val="20"/>
          <w:szCs w:val="20"/>
        </w:rPr>
        <w:t>radiogenomics</w:t>
      </w:r>
      <w:proofErr w:type="spellEnd"/>
      <w:r w:rsidR="00676938" w:rsidRPr="003C2946">
        <w:rPr>
          <w:rFonts w:ascii="Times New Roman" w:hAnsi="Times New Roman" w:cs="Times New Roman"/>
          <w:sz w:val="20"/>
          <w:szCs w:val="20"/>
        </w:rPr>
        <w:t xml:space="preserve"> studies. </w:t>
      </w:r>
      <w:r w:rsidRPr="003C2946">
        <w:rPr>
          <w:rFonts w:ascii="Times New Roman" w:hAnsi="Times New Roman" w:cs="Times New Roman"/>
          <w:sz w:val="20"/>
          <w:szCs w:val="20"/>
        </w:rPr>
        <w:t>Abbreviations: SD: Standard Deviation, GGO: ground-glass opacity.</w:t>
      </w:r>
    </w:p>
    <w:p w14:paraId="1ABDC95D" w14:textId="77777777" w:rsidR="00613010" w:rsidRPr="003C2946" w:rsidRDefault="00613010" w:rsidP="00613010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0F63D109" w14:textId="77777777" w:rsidR="00613010" w:rsidRPr="003C2946" w:rsidRDefault="00613010" w:rsidP="00613010">
      <w:pPr>
        <w:rPr>
          <w:rFonts w:ascii="Times New Roman" w:hAnsi="Times New Roman" w:cs="Times New Roman"/>
          <w:sz w:val="20"/>
          <w:szCs w:val="20"/>
        </w:rPr>
      </w:pPr>
      <w:r w:rsidRPr="003C2946">
        <w:rPr>
          <w:rFonts w:ascii="Times New Roman" w:hAnsi="Times New Roman" w:cs="Times New Roman"/>
          <w:b/>
          <w:sz w:val="20"/>
          <w:szCs w:val="20"/>
        </w:rPr>
        <w:t xml:space="preserve">Supplementary Table 2: Malignancy prediction performance metrics for the three radiologists. </w:t>
      </w:r>
      <w:r w:rsidRPr="003C2946">
        <w:rPr>
          <w:rFonts w:ascii="Times New Roman" w:hAnsi="Times New Roman" w:cs="Times New Roman"/>
          <w:sz w:val="20"/>
          <w:szCs w:val="20"/>
        </w:rPr>
        <w:t xml:space="preserve">Predictions were obtained using a </w:t>
      </w:r>
      <w:proofErr w:type="spellStart"/>
      <w:r w:rsidRPr="003C2946">
        <w:rPr>
          <w:rFonts w:ascii="Times New Roman" w:hAnsi="Times New Roman" w:cs="Times New Roman"/>
          <w:sz w:val="20"/>
          <w:szCs w:val="20"/>
        </w:rPr>
        <w:t>cutoff</w:t>
      </w:r>
      <w:proofErr w:type="spellEnd"/>
      <w:r w:rsidRPr="003C2946">
        <w:rPr>
          <w:rFonts w:ascii="Times New Roman" w:hAnsi="Times New Roman" w:cs="Times New Roman"/>
          <w:sz w:val="20"/>
          <w:szCs w:val="20"/>
        </w:rPr>
        <w:t xml:space="preserve"> of 4 – Probably malignant.</w:t>
      </w:r>
    </w:p>
    <w:p w14:paraId="65C4D715" w14:textId="7C72763D" w:rsidR="00676CCE" w:rsidRPr="003C2946" w:rsidRDefault="00676CCE" w:rsidP="00B61389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47271CA" w14:textId="416A71AD" w:rsidR="00CE503C" w:rsidRPr="003C2946" w:rsidRDefault="00390052" w:rsidP="000149A6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3C2946">
        <w:rPr>
          <w:rFonts w:ascii="Times New Roman" w:hAnsi="Times New Roman" w:cs="Times New Roman"/>
          <w:b/>
          <w:sz w:val="20"/>
          <w:szCs w:val="20"/>
        </w:rPr>
        <w:t xml:space="preserve">Supplementary Figure 1: </w:t>
      </w:r>
      <w:r w:rsidRPr="003C2946">
        <w:rPr>
          <w:rFonts w:ascii="Times New Roman" w:hAnsi="Times New Roman" w:cs="Times New Roman"/>
          <w:sz w:val="20"/>
          <w:szCs w:val="20"/>
        </w:rPr>
        <w:t>K-means clustering thresholds applied to the training-set LN-RPV (large-nodule radiomics predictive vector)</w:t>
      </w:r>
      <w:r w:rsidR="00A360E2" w:rsidRPr="003C2946">
        <w:rPr>
          <w:rFonts w:ascii="Times New Roman" w:hAnsi="Times New Roman" w:cs="Times New Roman"/>
          <w:sz w:val="20"/>
          <w:szCs w:val="20"/>
        </w:rPr>
        <w:t xml:space="preserve"> to create low </w:t>
      </w:r>
      <w:r w:rsidR="00676CCE" w:rsidRPr="003C2946">
        <w:rPr>
          <w:rFonts w:ascii="Times New Roman" w:hAnsi="Times New Roman" w:cs="Times New Roman"/>
          <w:sz w:val="20"/>
          <w:szCs w:val="20"/>
        </w:rPr>
        <w:t xml:space="preserve">(red) </w:t>
      </w:r>
      <w:r w:rsidR="00A360E2" w:rsidRPr="003C2946">
        <w:rPr>
          <w:rFonts w:ascii="Times New Roman" w:hAnsi="Times New Roman" w:cs="Times New Roman"/>
          <w:sz w:val="20"/>
          <w:szCs w:val="20"/>
        </w:rPr>
        <w:t xml:space="preserve">and high </w:t>
      </w:r>
      <w:r w:rsidR="00676CCE" w:rsidRPr="003C2946">
        <w:rPr>
          <w:rFonts w:ascii="Times New Roman" w:hAnsi="Times New Roman" w:cs="Times New Roman"/>
          <w:sz w:val="20"/>
          <w:szCs w:val="20"/>
        </w:rPr>
        <w:t xml:space="preserve">(black) </w:t>
      </w:r>
      <w:r w:rsidR="00A360E2" w:rsidRPr="003C2946">
        <w:rPr>
          <w:rFonts w:ascii="Times New Roman" w:hAnsi="Times New Roman" w:cs="Times New Roman"/>
          <w:sz w:val="20"/>
          <w:szCs w:val="20"/>
        </w:rPr>
        <w:t xml:space="preserve">risk groups. </w:t>
      </w:r>
    </w:p>
    <w:p w14:paraId="11E377A7" w14:textId="5E71FEA8" w:rsidR="00A360E2" w:rsidRPr="003C2946" w:rsidRDefault="00A360E2" w:rsidP="000149A6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</w:p>
    <w:p w14:paraId="5A40F7C1" w14:textId="1C9883ED" w:rsidR="00A360E2" w:rsidRPr="003C2946" w:rsidRDefault="00A360E2" w:rsidP="00A360E2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3C2946">
        <w:rPr>
          <w:rFonts w:ascii="Times New Roman" w:hAnsi="Times New Roman" w:cs="Times New Roman"/>
          <w:b/>
          <w:sz w:val="20"/>
          <w:szCs w:val="20"/>
        </w:rPr>
        <w:t xml:space="preserve">Supplementary Figure 2: </w:t>
      </w:r>
      <w:r w:rsidR="000B7101" w:rsidRPr="003C2946">
        <w:rPr>
          <w:rFonts w:ascii="Times New Roman" w:hAnsi="Times New Roman" w:cs="Times New Roman"/>
          <w:b/>
          <w:sz w:val="20"/>
          <w:szCs w:val="20"/>
        </w:rPr>
        <w:t xml:space="preserve">Test set manual and </w:t>
      </w:r>
      <w:proofErr w:type="spellStart"/>
      <w:r w:rsidR="000B7101" w:rsidRPr="003C2946">
        <w:rPr>
          <w:rFonts w:ascii="Times New Roman" w:hAnsi="Times New Roman" w:cs="Times New Roman"/>
          <w:b/>
          <w:sz w:val="20"/>
          <w:szCs w:val="20"/>
        </w:rPr>
        <w:t>nnUNet</w:t>
      </w:r>
      <w:proofErr w:type="spellEnd"/>
      <w:r w:rsidR="000B7101" w:rsidRPr="003C2946">
        <w:rPr>
          <w:rFonts w:ascii="Times New Roman" w:hAnsi="Times New Roman" w:cs="Times New Roman"/>
          <w:b/>
          <w:sz w:val="20"/>
          <w:szCs w:val="20"/>
        </w:rPr>
        <w:t xml:space="preserve"> segmentation masks</w:t>
      </w:r>
      <w:r w:rsidR="0087297A" w:rsidRPr="003C294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7297A" w:rsidRPr="003C2946">
        <w:rPr>
          <w:rFonts w:ascii="Times New Roman" w:hAnsi="Times New Roman" w:cs="Times New Roman"/>
          <w:sz w:val="20"/>
          <w:szCs w:val="20"/>
        </w:rPr>
        <w:t>(n=252)</w:t>
      </w:r>
      <w:r w:rsidR="000B7101" w:rsidRPr="003C2946">
        <w:rPr>
          <w:rFonts w:ascii="Times New Roman" w:hAnsi="Times New Roman" w:cs="Times New Roman"/>
          <w:sz w:val="20"/>
          <w:szCs w:val="20"/>
        </w:rPr>
        <w:t xml:space="preserve">. The auto-segmentation model DICE score was 0.86 in the test set. Abbreviations: SE: standard error. </w:t>
      </w:r>
    </w:p>
    <w:p w14:paraId="540F9FBD" w14:textId="77777777" w:rsidR="00D70642" w:rsidRPr="003C2946" w:rsidRDefault="00D70642" w:rsidP="00D70642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</w:p>
    <w:p w14:paraId="1C0AB64B" w14:textId="2E2248C4" w:rsidR="00D70642" w:rsidRPr="003C2946" w:rsidRDefault="00D70642" w:rsidP="00D70642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3C2946">
        <w:rPr>
          <w:rFonts w:ascii="Times New Roman" w:hAnsi="Times New Roman" w:cs="Times New Roman"/>
          <w:b/>
          <w:sz w:val="20"/>
          <w:szCs w:val="20"/>
        </w:rPr>
        <w:t>Supplementary Figure 3: An ‘early’ fusion model providing radiomics features and the Herder score at the LASSO step.</w:t>
      </w:r>
    </w:p>
    <w:p w14:paraId="744E51C1" w14:textId="7BA34F0C" w:rsidR="00D70642" w:rsidRPr="003C2946" w:rsidRDefault="00D70642" w:rsidP="00D70642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431C7BF7" w14:textId="6D7D0027" w:rsidR="00D70642" w:rsidRPr="003C2946" w:rsidRDefault="00D70642" w:rsidP="00D70642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3C2946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FC45D9">
        <w:rPr>
          <w:rFonts w:ascii="Times New Roman" w:hAnsi="Times New Roman" w:cs="Times New Roman"/>
          <w:b/>
          <w:sz w:val="20"/>
          <w:szCs w:val="20"/>
        </w:rPr>
        <w:t>4</w:t>
      </w:r>
      <w:r w:rsidRPr="003C2946">
        <w:rPr>
          <w:rFonts w:ascii="Times New Roman" w:hAnsi="Times New Roman" w:cs="Times New Roman"/>
          <w:b/>
          <w:sz w:val="20"/>
          <w:szCs w:val="20"/>
        </w:rPr>
        <w:t xml:space="preserve">: ROC curve for an </w:t>
      </w:r>
      <w:proofErr w:type="spellStart"/>
      <w:r w:rsidRPr="003C2946">
        <w:rPr>
          <w:rFonts w:ascii="Times New Roman" w:hAnsi="Times New Roman" w:cs="Times New Roman"/>
          <w:b/>
          <w:sz w:val="20"/>
          <w:szCs w:val="20"/>
        </w:rPr>
        <w:t>XGBoost</w:t>
      </w:r>
      <w:proofErr w:type="spellEnd"/>
      <w:r w:rsidRPr="003C2946">
        <w:rPr>
          <w:rFonts w:ascii="Times New Roman" w:hAnsi="Times New Roman" w:cs="Times New Roman"/>
          <w:b/>
          <w:sz w:val="20"/>
          <w:szCs w:val="20"/>
        </w:rPr>
        <w:t xml:space="preserve"> fusion model including the Herder score and the LN-RPV</w:t>
      </w:r>
      <w:r w:rsidR="00985AF0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</w:p>
    <w:p w14:paraId="3DD584A2" w14:textId="0C0DEB23" w:rsidR="00A360E2" w:rsidRDefault="00A360E2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0D025923" w14:textId="77777777" w:rsidR="00D70642" w:rsidRDefault="00D70642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75FE920B" w14:textId="77777777" w:rsidR="00D70642" w:rsidRDefault="00D70642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65BC9A0B" w14:textId="0F6E83F9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1DC9911F" w14:textId="58D10570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65CA75D9" w14:textId="2317EFB5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6853BF7A" w14:textId="6FE5AB85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58F2055A" w14:textId="57C4273C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1B2204F6" w14:textId="032514E2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409EC877" w14:textId="267D5713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31823637" w14:textId="6B66AC4D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5CECFB62" w14:textId="0A74D0B9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3E77EED2" w14:textId="1A11CF2D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38459F81" w14:textId="6204ED81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72185F4D" w14:textId="1272B27C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5535FD9C" w14:textId="134F3D37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61EC1DE7" w14:textId="3A44063A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5EAFBAB5" w14:textId="169A9137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42C1AE31" w14:textId="1B446505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29E434C7" w14:textId="32C98678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78386AB4" w14:textId="276275AD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0749321C" w14:textId="1E1421DC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5AC73F19" w14:textId="28CC7E3F" w:rsidR="00153D70" w:rsidRDefault="00153D70" w:rsidP="00C06F52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</w:rPr>
      </w:pPr>
    </w:p>
    <w:p w14:paraId="7CBDBD7E" w14:textId="161B82D0" w:rsidR="00153D70" w:rsidRDefault="00153D70" w:rsidP="00717A80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</w:rPr>
      </w:pPr>
    </w:p>
    <w:p w14:paraId="387618BD" w14:textId="259FE6D3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0266F02B" w14:textId="421847FC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388E6864" w14:textId="4A4786A4" w:rsidR="00153D70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p w14:paraId="350511E7" w14:textId="71E8045A" w:rsidR="00153D70" w:rsidRPr="00390052" w:rsidRDefault="00153D70" w:rsidP="00A360E2">
      <w:pPr>
        <w:widowControl w:val="0"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</w:rPr>
      </w:pPr>
    </w:p>
    <w:sectPr w:rsidR="00153D70" w:rsidRPr="00390052" w:rsidSect="00EF53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81D30"/>
    <w:multiLevelType w:val="multilevel"/>
    <w:tmpl w:val="6152EF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D295845"/>
    <w:multiLevelType w:val="hybridMultilevel"/>
    <w:tmpl w:val="5C7C9F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74868"/>
    <w:multiLevelType w:val="hybridMultilevel"/>
    <w:tmpl w:val="E96A0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8938A0"/>
    <w:multiLevelType w:val="hybridMultilevel"/>
    <w:tmpl w:val="55F4086E"/>
    <w:lvl w:ilvl="0" w:tplc="7F2E69DA">
      <w:start w:val="1"/>
      <w:numFmt w:val="decimal"/>
      <w:lvlText w:val="%1)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7025327"/>
    <w:multiLevelType w:val="hybridMultilevel"/>
    <w:tmpl w:val="7098D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20864"/>
    <w:multiLevelType w:val="multilevel"/>
    <w:tmpl w:val="07F24D3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A5"/>
    <w:rsid w:val="000012B8"/>
    <w:rsid w:val="00001BDE"/>
    <w:rsid w:val="00011214"/>
    <w:rsid w:val="000149A6"/>
    <w:rsid w:val="000271DA"/>
    <w:rsid w:val="0003223D"/>
    <w:rsid w:val="00040C64"/>
    <w:rsid w:val="00056AF4"/>
    <w:rsid w:val="00057B11"/>
    <w:rsid w:val="00066827"/>
    <w:rsid w:val="00067302"/>
    <w:rsid w:val="0007100A"/>
    <w:rsid w:val="0007103D"/>
    <w:rsid w:val="0007251C"/>
    <w:rsid w:val="000738DD"/>
    <w:rsid w:val="00074823"/>
    <w:rsid w:val="000821EF"/>
    <w:rsid w:val="00091801"/>
    <w:rsid w:val="000B0FDF"/>
    <w:rsid w:val="000B7101"/>
    <w:rsid w:val="000C0ADF"/>
    <w:rsid w:val="000C5DAD"/>
    <w:rsid w:val="000C772F"/>
    <w:rsid w:val="000D1760"/>
    <w:rsid w:val="000D39E6"/>
    <w:rsid w:val="000E6756"/>
    <w:rsid w:val="000F792F"/>
    <w:rsid w:val="00101233"/>
    <w:rsid w:val="00111E7F"/>
    <w:rsid w:val="001150E7"/>
    <w:rsid w:val="00132841"/>
    <w:rsid w:val="00132944"/>
    <w:rsid w:val="00147B39"/>
    <w:rsid w:val="00153D70"/>
    <w:rsid w:val="001662C5"/>
    <w:rsid w:val="00181FA7"/>
    <w:rsid w:val="001927D5"/>
    <w:rsid w:val="00194459"/>
    <w:rsid w:val="001952D3"/>
    <w:rsid w:val="001B69D8"/>
    <w:rsid w:val="001C0D96"/>
    <w:rsid w:val="001C6BB6"/>
    <w:rsid w:val="001D21A1"/>
    <w:rsid w:val="001D4C61"/>
    <w:rsid w:val="001D68FD"/>
    <w:rsid w:val="001D7411"/>
    <w:rsid w:val="001E3D28"/>
    <w:rsid w:val="001F35C8"/>
    <w:rsid w:val="001F5D09"/>
    <w:rsid w:val="00201D40"/>
    <w:rsid w:val="00205195"/>
    <w:rsid w:val="00216154"/>
    <w:rsid w:val="00221B9A"/>
    <w:rsid w:val="0022748D"/>
    <w:rsid w:val="00237D99"/>
    <w:rsid w:val="00254B91"/>
    <w:rsid w:val="002567ED"/>
    <w:rsid w:val="0026069F"/>
    <w:rsid w:val="00261D8F"/>
    <w:rsid w:val="00266E97"/>
    <w:rsid w:val="00270147"/>
    <w:rsid w:val="00274FA7"/>
    <w:rsid w:val="00277DCB"/>
    <w:rsid w:val="002B1EB9"/>
    <w:rsid w:val="002B2B61"/>
    <w:rsid w:val="002E713E"/>
    <w:rsid w:val="002F0444"/>
    <w:rsid w:val="002F2958"/>
    <w:rsid w:val="002F3189"/>
    <w:rsid w:val="003064A8"/>
    <w:rsid w:val="00306E86"/>
    <w:rsid w:val="003149BF"/>
    <w:rsid w:val="0031541F"/>
    <w:rsid w:val="00320360"/>
    <w:rsid w:val="00323469"/>
    <w:rsid w:val="00323514"/>
    <w:rsid w:val="003267BD"/>
    <w:rsid w:val="0032728D"/>
    <w:rsid w:val="00352DD8"/>
    <w:rsid w:val="0035354E"/>
    <w:rsid w:val="00363460"/>
    <w:rsid w:val="00367107"/>
    <w:rsid w:val="00370CDB"/>
    <w:rsid w:val="00376BBF"/>
    <w:rsid w:val="00390052"/>
    <w:rsid w:val="003A5256"/>
    <w:rsid w:val="003B0009"/>
    <w:rsid w:val="003B0CC2"/>
    <w:rsid w:val="003B0E5A"/>
    <w:rsid w:val="003C2946"/>
    <w:rsid w:val="003C29BC"/>
    <w:rsid w:val="003D30F2"/>
    <w:rsid w:val="003D6BCF"/>
    <w:rsid w:val="003E7222"/>
    <w:rsid w:val="00407773"/>
    <w:rsid w:val="0041666D"/>
    <w:rsid w:val="00420D1F"/>
    <w:rsid w:val="00440B36"/>
    <w:rsid w:val="00451A9F"/>
    <w:rsid w:val="00452FD9"/>
    <w:rsid w:val="00462DAC"/>
    <w:rsid w:val="00463F32"/>
    <w:rsid w:val="00474327"/>
    <w:rsid w:val="00476824"/>
    <w:rsid w:val="004773FC"/>
    <w:rsid w:val="00492409"/>
    <w:rsid w:val="004938D8"/>
    <w:rsid w:val="00496289"/>
    <w:rsid w:val="00496783"/>
    <w:rsid w:val="004A5170"/>
    <w:rsid w:val="004B0970"/>
    <w:rsid w:val="004B2D69"/>
    <w:rsid w:val="004C24AC"/>
    <w:rsid w:val="004C43BD"/>
    <w:rsid w:val="004D33F2"/>
    <w:rsid w:val="004D5D49"/>
    <w:rsid w:val="004E1D08"/>
    <w:rsid w:val="004E23A4"/>
    <w:rsid w:val="004E4396"/>
    <w:rsid w:val="005016E9"/>
    <w:rsid w:val="00501BF6"/>
    <w:rsid w:val="005039CC"/>
    <w:rsid w:val="00517420"/>
    <w:rsid w:val="00526881"/>
    <w:rsid w:val="005309CC"/>
    <w:rsid w:val="0053465E"/>
    <w:rsid w:val="0053529E"/>
    <w:rsid w:val="00544760"/>
    <w:rsid w:val="00545252"/>
    <w:rsid w:val="005461E4"/>
    <w:rsid w:val="005510A1"/>
    <w:rsid w:val="00564274"/>
    <w:rsid w:val="0057297A"/>
    <w:rsid w:val="005732DD"/>
    <w:rsid w:val="00582A4B"/>
    <w:rsid w:val="005A3FC8"/>
    <w:rsid w:val="005B629A"/>
    <w:rsid w:val="005C3446"/>
    <w:rsid w:val="005D1B92"/>
    <w:rsid w:val="005D42AD"/>
    <w:rsid w:val="005D475D"/>
    <w:rsid w:val="006002F9"/>
    <w:rsid w:val="00613010"/>
    <w:rsid w:val="0062209C"/>
    <w:rsid w:val="006263CB"/>
    <w:rsid w:val="00636105"/>
    <w:rsid w:val="00636AFB"/>
    <w:rsid w:val="00637295"/>
    <w:rsid w:val="006425A1"/>
    <w:rsid w:val="0065056C"/>
    <w:rsid w:val="00652B6B"/>
    <w:rsid w:val="00653E2D"/>
    <w:rsid w:val="006654A5"/>
    <w:rsid w:val="006665B5"/>
    <w:rsid w:val="00670612"/>
    <w:rsid w:val="00676938"/>
    <w:rsid w:val="00676CCE"/>
    <w:rsid w:val="006956BE"/>
    <w:rsid w:val="006B78D2"/>
    <w:rsid w:val="006C0A7E"/>
    <w:rsid w:val="006C381A"/>
    <w:rsid w:val="006D3B2F"/>
    <w:rsid w:val="006E011B"/>
    <w:rsid w:val="00702142"/>
    <w:rsid w:val="007034D9"/>
    <w:rsid w:val="00704520"/>
    <w:rsid w:val="00706F09"/>
    <w:rsid w:val="00716791"/>
    <w:rsid w:val="00717A80"/>
    <w:rsid w:val="007312E8"/>
    <w:rsid w:val="00734D68"/>
    <w:rsid w:val="00741B50"/>
    <w:rsid w:val="007452D2"/>
    <w:rsid w:val="0074787C"/>
    <w:rsid w:val="0076211D"/>
    <w:rsid w:val="00772FE1"/>
    <w:rsid w:val="007762C1"/>
    <w:rsid w:val="00780271"/>
    <w:rsid w:val="0078096A"/>
    <w:rsid w:val="0078216D"/>
    <w:rsid w:val="007A702D"/>
    <w:rsid w:val="007C115F"/>
    <w:rsid w:val="007C228D"/>
    <w:rsid w:val="007D3F63"/>
    <w:rsid w:val="007D7826"/>
    <w:rsid w:val="007E00C2"/>
    <w:rsid w:val="007F7725"/>
    <w:rsid w:val="008169C1"/>
    <w:rsid w:val="00817F83"/>
    <w:rsid w:val="00822189"/>
    <w:rsid w:val="0082277A"/>
    <w:rsid w:val="00824380"/>
    <w:rsid w:val="008274B6"/>
    <w:rsid w:val="008313BD"/>
    <w:rsid w:val="00831B87"/>
    <w:rsid w:val="0083337A"/>
    <w:rsid w:val="0083341C"/>
    <w:rsid w:val="00842E03"/>
    <w:rsid w:val="00853678"/>
    <w:rsid w:val="00864737"/>
    <w:rsid w:val="008649AA"/>
    <w:rsid w:val="0087297A"/>
    <w:rsid w:val="00884BCF"/>
    <w:rsid w:val="00886581"/>
    <w:rsid w:val="00887FB1"/>
    <w:rsid w:val="0089020B"/>
    <w:rsid w:val="0089327A"/>
    <w:rsid w:val="00893D50"/>
    <w:rsid w:val="00895B79"/>
    <w:rsid w:val="008A2623"/>
    <w:rsid w:val="008B0B84"/>
    <w:rsid w:val="008B4FE9"/>
    <w:rsid w:val="008C010D"/>
    <w:rsid w:val="008C1185"/>
    <w:rsid w:val="008C3443"/>
    <w:rsid w:val="008D5DFA"/>
    <w:rsid w:val="008E274C"/>
    <w:rsid w:val="008E6184"/>
    <w:rsid w:val="008F5E2C"/>
    <w:rsid w:val="009204C2"/>
    <w:rsid w:val="00920722"/>
    <w:rsid w:val="00922015"/>
    <w:rsid w:val="00927459"/>
    <w:rsid w:val="00932A99"/>
    <w:rsid w:val="00943D52"/>
    <w:rsid w:val="00946339"/>
    <w:rsid w:val="00946E71"/>
    <w:rsid w:val="00947AE2"/>
    <w:rsid w:val="0095353E"/>
    <w:rsid w:val="009600F1"/>
    <w:rsid w:val="009631E0"/>
    <w:rsid w:val="009730D1"/>
    <w:rsid w:val="00976C08"/>
    <w:rsid w:val="00977DB5"/>
    <w:rsid w:val="00980742"/>
    <w:rsid w:val="00980E9C"/>
    <w:rsid w:val="00981C22"/>
    <w:rsid w:val="00985AF0"/>
    <w:rsid w:val="009958BE"/>
    <w:rsid w:val="009B15B2"/>
    <w:rsid w:val="009B4642"/>
    <w:rsid w:val="009B46CA"/>
    <w:rsid w:val="009B697B"/>
    <w:rsid w:val="009C1E76"/>
    <w:rsid w:val="009C760E"/>
    <w:rsid w:val="009D7E56"/>
    <w:rsid w:val="009F2E0D"/>
    <w:rsid w:val="009F45DA"/>
    <w:rsid w:val="00A01A2D"/>
    <w:rsid w:val="00A11C21"/>
    <w:rsid w:val="00A265B2"/>
    <w:rsid w:val="00A30051"/>
    <w:rsid w:val="00A30E4A"/>
    <w:rsid w:val="00A33FAD"/>
    <w:rsid w:val="00A3443A"/>
    <w:rsid w:val="00A360E2"/>
    <w:rsid w:val="00A37852"/>
    <w:rsid w:val="00A37CEE"/>
    <w:rsid w:val="00A40CD5"/>
    <w:rsid w:val="00A41B5C"/>
    <w:rsid w:val="00A45FEE"/>
    <w:rsid w:val="00A50BDC"/>
    <w:rsid w:val="00A52F26"/>
    <w:rsid w:val="00A564BE"/>
    <w:rsid w:val="00A60DD9"/>
    <w:rsid w:val="00A83184"/>
    <w:rsid w:val="00AA078B"/>
    <w:rsid w:val="00AB046B"/>
    <w:rsid w:val="00AB1214"/>
    <w:rsid w:val="00AB25F0"/>
    <w:rsid w:val="00AB4307"/>
    <w:rsid w:val="00AB79A5"/>
    <w:rsid w:val="00AC0A64"/>
    <w:rsid w:val="00AC2CAC"/>
    <w:rsid w:val="00AC6176"/>
    <w:rsid w:val="00AD2A43"/>
    <w:rsid w:val="00B0144C"/>
    <w:rsid w:val="00B047C3"/>
    <w:rsid w:val="00B07408"/>
    <w:rsid w:val="00B11116"/>
    <w:rsid w:val="00B20433"/>
    <w:rsid w:val="00B43FAB"/>
    <w:rsid w:val="00B45578"/>
    <w:rsid w:val="00B5650A"/>
    <w:rsid w:val="00B61389"/>
    <w:rsid w:val="00B624E2"/>
    <w:rsid w:val="00B74346"/>
    <w:rsid w:val="00B905E4"/>
    <w:rsid w:val="00B90DB2"/>
    <w:rsid w:val="00BA25DD"/>
    <w:rsid w:val="00BA5B41"/>
    <w:rsid w:val="00BA5B87"/>
    <w:rsid w:val="00BC1C52"/>
    <w:rsid w:val="00BC4909"/>
    <w:rsid w:val="00BC5314"/>
    <w:rsid w:val="00BD049A"/>
    <w:rsid w:val="00BE1314"/>
    <w:rsid w:val="00BE42C8"/>
    <w:rsid w:val="00BE7C08"/>
    <w:rsid w:val="00C00EBA"/>
    <w:rsid w:val="00C06F52"/>
    <w:rsid w:val="00C073F1"/>
    <w:rsid w:val="00C12A03"/>
    <w:rsid w:val="00C20072"/>
    <w:rsid w:val="00C21414"/>
    <w:rsid w:val="00C2141A"/>
    <w:rsid w:val="00C2457C"/>
    <w:rsid w:val="00C44698"/>
    <w:rsid w:val="00C609C5"/>
    <w:rsid w:val="00C64D62"/>
    <w:rsid w:val="00C75AA9"/>
    <w:rsid w:val="00C81C1B"/>
    <w:rsid w:val="00C90C26"/>
    <w:rsid w:val="00C95059"/>
    <w:rsid w:val="00C96CA3"/>
    <w:rsid w:val="00C97442"/>
    <w:rsid w:val="00CA0652"/>
    <w:rsid w:val="00CB0B5B"/>
    <w:rsid w:val="00CB26C6"/>
    <w:rsid w:val="00CB714E"/>
    <w:rsid w:val="00CC043E"/>
    <w:rsid w:val="00CC0EC2"/>
    <w:rsid w:val="00CD11C0"/>
    <w:rsid w:val="00CD256A"/>
    <w:rsid w:val="00CD6A9A"/>
    <w:rsid w:val="00CE1D77"/>
    <w:rsid w:val="00CE503C"/>
    <w:rsid w:val="00CE6086"/>
    <w:rsid w:val="00CF54B4"/>
    <w:rsid w:val="00D03712"/>
    <w:rsid w:val="00D203AB"/>
    <w:rsid w:val="00D21269"/>
    <w:rsid w:val="00D35021"/>
    <w:rsid w:val="00D3630B"/>
    <w:rsid w:val="00D374BF"/>
    <w:rsid w:val="00D40855"/>
    <w:rsid w:val="00D4101A"/>
    <w:rsid w:val="00D54EB3"/>
    <w:rsid w:val="00D654B1"/>
    <w:rsid w:val="00D66394"/>
    <w:rsid w:val="00D70642"/>
    <w:rsid w:val="00D71428"/>
    <w:rsid w:val="00D80B00"/>
    <w:rsid w:val="00D85019"/>
    <w:rsid w:val="00D86628"/>
    <w:rsid w:val="00D90377"/>
    <w:rsid w:val="00D96AE1"/>
    <w:rsid w:val="00DA1457"/>
    <w:rsid w:val="00DA3CFB"/>
    <w:rsid w:val="00DA5398"/>
    <w:rsid w:val="00DA58EA"/>
    <w:rsid w:val="00DC5228"/>
    <w:rsid w:val="00DD34B2"/>
    <w:rsid w:val="00DD7629"/>
    <w:rsid w:val="00DD7985"/>
    <w:rsid w:val="00DE365E"/>
    <w:rsid w:val="00DE3B3D"/>
    <w:rsid w:val="00DF0135"/>
    <w:rsid w:val="00DF1DE9"/>
    <w:rsid w:val="00DF24BD"/>
    <w:rsid w:val="00DF4D53"/>
    <w:rsid w:val="00E015F1"/>
    <w:rsid w:val="00E020D1"/>
    <w:rsid w:val="00E14A3F"/>
    <w:rsid w:val="00E173D9"/>
    <w:rsid w:val="00E24B66"/>
    <w:rsid w:val="00E32E3D"/>
    <w:rsid w:val="00E34CDD"/>
    <w:rsid w:val="00E40F60"/>
    <w:rsid w:val="00E47DC4"/>
    <w:rsid w:val="00E5026F"/>
    <w:rsid w:val="00E60250"/>
    <w:rsid w:val="00E61AF7"/>
    <w:rsid w:val="00E64FA1"/>
    <w:rsid w:val="00E700D0"/>
    <w:rsid w:val="00E71E39"/>
    <w:rsid w:val="00E74D27"/>
    <w:rsid w:val="00E851C6"/>
    <w:rsid w:val="00E8542C"/>
    <w:rsid w:val="00E856AD"/>
    <w:rsid w:val="00E873C8"/>
    <w:rsid w:val="00EC1FBA"/>
    <w:rsid w:val="00EC3DE4"/>
    <w:rsid w:val="00EF0D6F"/>
    <w:rsid w:val="00EF191E"/>
    <w:rsid w:val="00EF536B"/>
    <w:rsid w:val="00F02D1F"/>
    <w:rsid w:val="00F178A9"/>
    <w:rsid w:val="00F21949"/>
    <w:rsid w:val="00F30AC9"/>
    <w:rsid w:val="00F368C1"/>
    <w:rsid w:val="00F438FB"/>
    <w:rsid w:val="00F56FAC"/>
    <w:rsid w:val="00F72B06"/>
    <w:rsid w:val="00F95A83"/>
    <w:rsid w:val="00F96F82"/>
    <w:rsid w:val="00FB493F"/>
    <w:rsid w:val="00FB66F6"/>
    <w:rsid w:val="00FC0260"/>
    <w:rsid w:val="00FC45D9"/>
    <w:rsid w:val="00FC5A5F"/>
    <w:rsid w:val="00FD4C27"/>
    <w:rsid w:val="00FE079F"/>
    <w:rsid w:val="00FF2CDB"/>
    <w:rsid w:val="00FF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0888"/>
  <w15:chartTrackingRefBased/>
  <w15:docId w15:val="{30ED4336-ECCB-A840-AF8C-DE030CE6B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C43BD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4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3BD"/>
    <w:rPr>
      <w:rFonts w:ascii="Times New Roman" w:eastAsiaTheme="majorEastAsia" w:hAnsi="Times New Roman" w:cstheme="majorBidi"/>
      <w:b/>
      <w:color w:val="000000" w:themeColor="text1"/>
      <w:sz w:val="48"/>
      <w:szCs w:val="32"/>
      <w:u w:val="single"/>
    </w:rPr>
  </w:style>
  <w:style w:type="paragraph" w:styleId="ListParagraph">
    <w:name w:val="List Paragraph"/>
    <w:basedOn w:val="Normal"/>
    <w:uiPriority w:val="34"/>
    <w:qFormat/>
    <w:rsid w:val="00887F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2A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2A43"/>
    <w:rPr>
      <w:color w:val="605E5C"/>
      <w:shd w:val="clear" w:color="auto" w:fill="E1DFDD"/>
    </w:rPr>
  </w:style>
  <w:style w:type="character" w:customStyle="1" w:styleId="medcalcfontformuli">
    <w:name w:val="medcalcfontformuli"/>
    <w:basedOn w:val="DefaultParagraphFont"/>
    <w:rsid w:val="00462DAC"/>
  </w:style>
  <w:style w:type="table" w:styleId="TableGrid">
    <w:name w:val="Table Grid"/>
    <w:basedOn w:val="TableNormal"/>
    <w:uiPriority w:val="39"/>
    <w:rsid w:val="008F5E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D7E5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32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A262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4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D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D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C4D0D-B00E-CC48-8B72-66C44EC4A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unter</dc:creator>
  <cp:keywords/>
  <dc:description/>
  <cp:lastModifiedBy>Benjamin Hunter</cp:lastModifiedBy>
  <cp:revision>7</cp:revision>
  <cp:lastPrinted>2022-04-27T13:50:00Z</cp:lastPrinted>
  <dcterms:created xsi:type="dcterms:W3CDTF">2022-09-20T18:36:00Z</dcterms:created>
  <dcterms:modified xsi:type="dcterms:W3CDTF">2022-10-1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aio-journal</vt:lpwstr>
  </property>
  <property fmtid="{D5CDD505-2E9C-101B-9397-08002B2CF9AE}" pid="3" name="Mendeley Recent Style Name 0_1">
    <vt:lpwstr>ASAIO Journal (American Society for Artificial Internal Organs)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esthesiology</vt:lpwstr>
  </property>
  <property fmtid="{D5CDD505-2E9C-101B-9397-08002B2CF9AE}" pid="9" name="Mendeley Recent Style Name 3_1">
    <vt:lpwstr>Anesthes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uropean-journal-of-radiology</vt:lpwstr>
  </property>
  <property fmtid="{D5CDD505-2E9C-101B-9397-08002B2CF9AE}" pid="13" name="Mendeley Recent Style Name 5_1">
    <vt:lpwstr>European Journal of Radiology</vt:lpwstr>
  </property>
  <property fmtid="{D5CDD505-2E9C-101B-9397-08002B2CF9AE}" pid="14" name="Mendeley Recent Style Id 6_1">
    <vt:lpwstr>http://www.zotero.org/styles/journal-of-clinical-oncology</vt:lpwstr>
  </property>
  <property fmtid="{D5CDD505-2E9C-101B-9397-08002B2CF9AE}" pid="15" name="Mendeley Recent Style Name 6_1">
    <vt:lpwstr>Journal of Clinical Oncology</vt:lpwstr>
  </property>
  <property fmtid="{D5CDD505-2E9C-101B-9397-08002B2CF9AE}" pid="16" name="Mendeley Recent Style Id 7_1">
    <vt:lpwstr>http://csl.mendeley.com/styles/581272781/journal-of-clinical-oncology</vt:lpwstr>
  </property>
  <property fmtid="{D5CDD505-2E9C-101B-9397-08002B2CF9AE}" pid="17" name="Mendeley Recent Style Name 7_1">
    <vt:lpwstr>Journal of Clinical Oncology - Benjamin Hunter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adiology</vt:lpwstr>
  </property>
  <property fmtid="{D5CDD505-2E9C-101B-9397-08002B2CF9AE}" pid="21" name="Mendeley Recent Style Name 9_1">
    <vt:lpwstr>Rad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d11e7a-975f-3c21-8c75-0bd61e2a8d8f</vt:lpwstr>
  </property>
  <property fmtid="{D5CDD505-2E9C-101B-9397-08002B2CF9AE}" pid="24" name="Mendeley Citation Style_1">
    <vt:lpwstr>http://www.zotero.org/styles/radiology</vt:lpwstr>
  </property>
</Properties>
</file>